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02120B" w14:textId="77777777" w:rsidR="0029135E" w:rsidRPr="0029135E" w:rsidRDefault="0029135E" w:rsidP="0029135E">
      <w:pPr>
        <w:spacing w:line="360" w:lineRule="auto"/>
        <w:rPr>
          <w:b/>
          <w:bCs/>
        </w:rPr>
      </w:pPr>
      <w:r w:rsidRPr="0029135E">
        <w:rPr>
          <w:b/>
          <w:bCs/>
        </w:rPr>
        <w:t xml:space="preserve">VenUS 6 investigators: </w:t>
      </w:r>
    </w:p>
    <w:p w14:paraId="78FAFDF1" w14:textId="0CEC84D4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Ross Atkinson</w:t>
      </w:r>
    </w:p>
    <w:p w14:paraId="526574A7" w14:textId="08D67624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Una Adderley</w:t>
      </w:r>
    </w:p>
    <w:p w14:paraId="3E294179" w14:textId="758E4513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Ian Chetter</w:t>
      </w:r>
    </w:p>
    <w:p w14:paraId="1BB23011" w14:textId="6ED0C1AB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Nicky Cullum</w:t>
      </w:r>
    </w:p>
    <w:p w14:paraId="4EBD92B6" w14:textId="795AC694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Tom Davill</w:t>
      </w:r>
    </w:p>
    <w:p w14:paraId="23A4464E" w14:textId="47219D6D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Jane Griffiths</w:t>
      </w:r>
    </w:p>
    <w:p w14:paraId="145C50F2" w14:textId="24BAEEC4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Catherine Hewitt</w:t>
      </w:r>
    </w:p>
    <w:p w14:paraId="166A7E5D" w14:textId="2F82672E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Charlotte Hirst</w:t>
      </w:r>
    </w:p>
    <w:p w14:paraId="21CA0A53" w14:textId="0EC6ED9E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9237E3">
        <w:t>Katherine Jones</w:t>
      </w:r>
    </w:p>
    <w:p w14:paraId="59A4134F" w14:textId="3BD54C49" w:rsidR="0029135E" w:rsidRDefault="0029135E" w:rsidP="0029135E">
      <w:pPr>
        <w:pStyle w:val="ListParagraph"/>
        <w:numPr>
          <w:ilvl w:val="0"/>
          <w:numId w:val="1"/>
        </w:numPr>
        <w:spacing w:line="360" w:lineRule="auto"/>
        <w:rPr>
          <w:lang w:val="nl-NL"/>
        </w:rPr>
      </w:pPr>
      <w:r w:rsidRPr="0029135E">
        <w:rPr>
          <w:lang w:val="nl-NL"/>
        </w:rPr>
        <w:t>Maartje Kletter</w:t>
      </w:r>
    </w:p>
    <w:p w14:paraId="4F77CAC5" w14:textId="639B68FC" w:rsidR="0029135E" w:rsidRDefault="0029135E" w:rsidP="0029135E">
      <w:pPr>
        <w:pStyle w:val="ListParagraph"/>
        <w:numPr>
          <w:ilvl w:val="0"/>
          <w:numId w:val="1"/>
        </w:numPr>
        <w:spacing w:line="360" w:lineRule="auto"/>
        <w:rPr>
          <w:lang w:val="nl-NL"/>
        </w:rPr>
      </w:pPr>
      <w:r w:rsidRPr="0029135E">
        <w:rPr>
          <w:lang w:val="nl-NL"/>
        </w:rPr>
        <w:t>Julie Mullings</w:t>
      </w:r>
    </w:p>
    <w:p w14:paraId="4CE1DA70" w14:textId="09BF0CEE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29135E">
        <w:t>Gareth Roberts</w:t>
      </w:r>
    </w:p>
    <w:p w14:paraId="1DA7002A" w14:textId="15DB188D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29135E">
        <w:t>Brigid Smart</w:t>
      </w:r>
    </w:p>
    <w:p w14:paraId="5740F431" w14:textId="299843E6" w:rsidR="0029135E" w:rsidRDefault="0029135E" w:rsidP="0029135E">
      <w:pPr>
        <w:pStyle w:val="ListParagraph"/>
        <w:numPr>
          <w:ilvl w:val="0"/>
          <w:numId w:val="1"/>
        </w:numPr>
        <w:spacing w:line="360" w:lineRule="auto"/>
      </w:pPr>
      <w:r w:rsidRPr="0029135E">
        <w:t>Philip Stather</w:t>
      </w:r>
    </w:p>
    <w:p w14:paraId="72384E02" w14:textId="30B2D5AD" w:rsidR="0029135E" w:rsidRDefault="0029135E" w:rsidP="0029135E">
      <w:pPr>
        <w:pStyle w:val="ListParagraph"/>
        <w:numPr>
          <w:ilvl w:val="0"/>
          <w:numId w:val="1"/>
        </w:numPr>
        <w:spacing w:line="360" w:lineRule="auto"/>
        <w:rPr>
          <w:lang w:val="nl-NL"/>
        </w:rPr>
      </w:pPr>
      <w:r w:rsidRPr="0029135E">
        <w:rPr>
          <w:lang w:val="nl-NL"/>
        </w:rPr>
        <w:t>Nikki Stubbs</w:t>
      </w:r>
    </w:p>
    <w:p w14:paraId="56DC7B74" w14:textId="73C7ABF7" w:rsidR="0029135E" w:rsidRDefault="0029135E" w:rsidP="0029135E">
      <w:pPr>
        <w:pStyle w:val="ListParagraph"/>
        <w:numPr>
          <w:ilvl w:val="0"/>
          <w:numId w:val="1"/>
        </w:numPr>
        <w:spacing w:line="360" w:lineRule="auto"/>
        <w:rPr>
          <w:lang w:val="nl-NL"/>
        </w:rPr>
      </w:pPr>
      <w:r w:rsidRPr="0029135E">
        <w:rPr>
          <w:lang w:val="nl-NL"/>
        </w:rPr>
        <w:t>Jude Watson</w:t>
      </w:r>
    </w:p>
    <w:p w14:paraId="5F326FDA" w14:textId="4F9573C7" w:rsidR="0029135E" w:rsidRPr="0029135E" w:rsidRDefault="0029135E" w:rsidP="0029135E">
      <w:pPr>
        <w:pStyle w:val="ListParagraph"/>
        <w:numPr>
          <w:ilvl w:val="0"/>
          <w:numId w:val="1"/>
        </w:numPr>
        <w:spacing w:line="360" w:lineRule="auto"/>
        <w:rPr>
          <w:lang w:val="nl-NL"/>
        </w:rPr>
      </w:pPr>
      <w:r w:rsidRPr="0029135E">
        <w:rPr>
          <w:lang w:val="nl-NL"/>
        </w:rPr>
        <w:t>Sabeen Zahra</w:t>
      </w:r>
    </w:p>
    <w:p w14:paraId="281B21E0" w14:textId="77777777" w:rsidR="00BE0468" w:rsidRPr="0029135E" w:rsidRDefault="00BE0468">
      <w:pPr>
        <w:rPr>
          <w:lang w:val="nl-NL"/>
        </w:rPr>
      </w:pPr>
    </w:p>
    <w:sectPr w:rsidR="00BE0468" w:rsidRPr="0029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13DB4"/>
    <w:multiLevelType w:val="hybridMultilevel"/>
    <w:tmpl w:val="D7FC6B3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0458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5E"/>
    <w:rsid w:val="00055547"/>
    <w:rsid w:val="001B33CC"/>
    <w:rsid w:val="00283A41"/>
    <w:rsid w:val="0029135E"/>
    <w:rsid w:val="007E7367"/>
    <w:rsid w:val="00812413"/>
    <w:rsid w:val="00BE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FB09"/>
  <w15:chartTrackingRefBased/>
  <w15:docId w15:val="{CAE315FC-233E-4039-BB1B-D020081E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35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1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35E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1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Phung</dc:creator>
  <cp:keywords/>
  <dc:description/>
  <cp:lastModifiedBy>Han Phung</cp:lastModifiedBy>
  <cp:revision>2</cp:revision>
  <dcterms:created xsi:type="dcterms:W3CDTF">2026-06-18T21:46:00Z</dcterms:created>
  <dcterms:modified xsi:type="dcterms:W3CDTF">2026-06-18T21:46:00Z</dcterms:modified>
</cp:coreProperties>
</file>